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4789" w:rsidRPr="00676D2B" w:rsidRDefault="00D44789" w:rsidP="00D44789">
      <w:pPr>
        <w:rPr>
          <w:rFonts w:ascii="Times New Roman" w:hAnsi="Times New Roman" w:cs="Times New Roman"/>
          <w:color w:val="000000" w:themeColor="text1"/>
          <w:lang w:val="en-US"/>
        </w:rPr>
      </w:pPr>
      <w:r w:rsidRPr="00676D2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: </w:t>
      </w:r>
      <w:r w:rsidR="001B48DD">
        <w:rPr>
          <w:rFonts w:ascii="Times New Roman" w:hAnsi="Times New Roman" w:cs="Times New Roman"/>
          <w:b/>
          <w:bCs/>
          <w:color w:val="000000" w:themeColor="text1"/>
          <w:lang w:val="en-US"/>
        </w:rPr>
        <w:t>A</w:t>
      </w:r>
      <w:r w:rsidRPr="00676D2B"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Pr="00676D2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B48DD" w:rsidRPr="001B48DD">
        <w:rPr>
          <w:rFonts w:ascii="Times New Roman" w:hAnsi="Times New Roman" w:cs="Times New Roman"/>
          <w:color w:val="000000" w:themeColor="text1"/>
          <w:lang w:val="en-US"/>
        </w:rPr>
        <w:t>Sample characteristics of the study women aged 15-49 years, India, 2019-21</w:t>
      </w:r>
      <w:r w:rsidRPr="00676D2B">
        <w:rPr>
          <w:rFonts w:ascii="Times New Roman" w:hAnsi="Times New Roman" w:cs="Times New Roman"/>
          <w:color w:val="000000" w:themeColor="text1"/>
          <w:lang w:val="en-US"/>
        </w:rPr>
        <w:t xml:space="preserve">.  </w:t>
      </w:r>
    </w:p>
    <w:tbl>
      <w:tblPr>
        <w:tblW w:w="7670" w:type="dxa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1134"/>
        <w:gridCol w:w="992"/>
        <w:gridCol w:w="1843"/>
        <w:gridCol w:w="1134"/>
        <w:gridCol w:w="851"/>
      </w:tblGrid>
      <w:tr w:rsidR="00D44789" w:rsidRPr="00676D2B" w:rsidTr="00D44789">
        <w:trPr>
          <w:trHeight w:val="288"/>
        </w:trPr>
        <w:tc>
          <w:tcPr>
            <w:tcW w:w="17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Background characteristic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%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Background characteristic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%</w:t>
            </w:r>
          </w:p>
        </w:tc>
      </w:tr>
      <w:tr w:rsidR="00D44789" w:rsidRPr="00676D2B" w:rsidTr="00D44789">
        <w:trPr>
          <w:trHeight w:val="288"/>
        </w:trPr>
        <w:tc>
          <w:tcPr>
            <w:tcW w:w="3842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Age of the respondent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No. of Pregnancy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</w:tr>
      <w:tr w:rsidR="00D44789" w:rsidRPr="00676D2B" w:rsidTr="00D44789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5-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224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6.9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1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3.91</w:t>
            </w:r>
          </w:p>
        </w:tc>
      </w:tr>
      <w:tr w:rsidR="00D44789" w:rsidRPr="00676D2B" w:rsidTr="00D44789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0-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187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6.3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32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1.51</w:t>
            </w:r>
          </w:p>
        </w:tc>
      </w:tr>
      <w:tr w:rsidR="00D44789" w:rsidRPr="00676D2B" w:rsidTr="00D44789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5-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183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6.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39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4.09</w:t>
            </w:r>
          </w:p>
        </w:tc>
      </w:tr>
      <w:tr w:rsidR="00D44789" w:rsidRPr="00676D2B" w:rsidTr="00D44789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30-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010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3.9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&gt;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0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70.49</w:t>
            </w:r>
          </w:p>
        </w:tc>
      </w:tr>
      <w:tr w:rsidR="00D44789" w:rsidRPr="00676D2B" w:rsidTr="00D44789">
        <w:trPr>
          <w:trHeight w:val="324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35-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980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3.54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Age at  1</w:t>
            </w:r>
            <w:r w:rsidRPr="00676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  <w:lang w:eastAsia="en-IN"/>
              </w:rPr>
              <w:t>st</w:t>
            </w:r>
            <w:r w:rsidRPr="00676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 xml:space="preserve">  birt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</w:tr>
      <w:tr w:rsidR="00D44789" w:rsidRPr="00676D2B" w:rsidTr="00D44789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40-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813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1.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&lt;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4187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84.76</w:t>
            </w:r>
          </w:p>
        </w:tc>
      </w:tr>
      <w:tr w:rsidR="00D44789" w:rsidRPr="00676D2B" w:rsidTr="00D44789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45-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840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1.6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5-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614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2.45</w:t>
            </w:r>
          </w:p>
        </w:tc>
      </w:tr>
      <w:tr w:rsidR="00D44789" w:rsidRPr="00676D2B" w:rsidTr="00D44789">
        <w:trPr>
          <w:trHeight w:val="288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Place of resident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&gt;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38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.8</w:t>
            </w:r>
          </w:p>
        </w:tc>
      </w:tr>
      <w:tr w:rsidR="00D44789" w:rsidRPr="00676D2B" w:rsidTr="00D44789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Urb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95,5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6.21</w:t>
            </w:r>
          </w:p>
        </w:tc>
        <w:tc>
          <w:tcPr>
            <w:tcW w:w="3828" w:type="dxa"/>
            <w:gridSpan w:val="3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Duration of breast-feeding (Months)</w:t>
            </w:r>
          </w:p>
        </w:tc>
      </w:tr>
      <w:tr w:rsidR="00D44789" w:rsidRPr="00676D2B" w:rsidTr="00D44789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69,0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73.7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&lt;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612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36.86</w:t>
            </w:r>
          </w:p>
        </w:tc>
      </w:tr>
      <w:tr w:rsidR="00D44789" w:rsidRPr="00676D2B" w:rsidTr="00D44789">
        <w:trPr>
          <w:trHeight w:val="288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Marital stat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2-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522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31.46</w:t>
            </w:r>
          </w:p>
        </w:tc>
      </w:tr>
      <w:tr w:rsidR="00D44789" w:rsidRPr="00676D2B" w:rsidTr="00D44789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Never married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7,6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.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&gt;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526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31.68</w:t>
            </w:r>
          </w:p>
        </w:tc>
      </w:tr>
      <w:tr w:rsidR="00D44789" w:rsidRPr="00676D2B" w:rsidTr="00D44789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Marri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330,3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90.62</w:t>
            </w:r>
          </w:p>
        </w:tc>
        <w:tc>
          <w:tcPr>
            <w:tcW w:w="3828" w:type="dxa"/>
            <w:gridSpan w:val="3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Body Mass Index (BMI)</w:t>
            </w:r>
          </w:p>
        </w:tc>
      </w:tr>
      <w:tr w:rsidR="00D44789" w:rsidRPr="00676D2B" w:rsidTr="00D44789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Widow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0,7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5.7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&lt;18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249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7.87</w:t>
            </w:r>
          </w:p>
        </w:tc>
      </w:tr>
      <w:tr w:rsidR="00D44789" w:rsidRPr="00676D2B" w:rsidTr="00D44789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Divorc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9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0.5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8.5-24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4204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60.11</w:t>
            </w:r>
          </w:p>
        </w:tc>
      </w:tr>
      <w:tr w:rsidR="00D44789" w:rsidRPr="00676D2B" w:rsidTr="00D44789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Separat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38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.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&gt;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539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2.01</w:t>
            </w:r>
          </w:p>
        </w:tc>
      </w:tr>
      <w:tr w:rsidR="00D44789" w:rsidRPr="00676D2B" w:rsidTr="00D44789">
        <w:trPr>
          <w:trHeight w:val="288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Age of menarch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2977" w:type="dxa"/>
            <w:gridSpan w:val="2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Menstruation stat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</w:tr>
      <w:tr w:rsidR="00D44789" w:rsidRPr="00676D2B" w:rsidTr="00D44789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&lt;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462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9.3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Irregula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68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3.05</w:t>
            </w:r>
          </w:p>
        </w:tc>
      </w:tr>
      <w:tr w:rsidR="00D44789" w:rsidRPr="00676D2B" w:rsidTr="00D44789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3-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834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76.5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Regula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5335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96.95</w:t>
            </w:r>
          </w:p>
        </w:tc>
      </w:tr>
      <w:tr w:rsidR="00D44789" w:rsidRPr="00676D2B" w:rsidTr="00D44789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&gt;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99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4.14</w:t>
            </w:r>
          </w:p>
        </w:tc>
        <w:tc>
          <w:tcPr>
            <w:tcW w:w="3828" w:type="dxa"/>
            <w:gridSpan w:val="3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Contraceptive  pill used</w:t>
            </w:r>
          </w:p>
        </w:tc>
      </w:tr>
      <w:tr w:rsidR="00D44789" w:rsidRPr="00676D2B" w:rsidTr="00D44789">
        <w:trPr>
          <w:trHeight w:val="288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 xml:space="preserve">No </w:t>
            </w:r>
            <w:proofErr w:type="spellStart"/>
            <w:r w:rsidRPr="00676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of</w:t>
            </w:r>
            <w:proofErr w:type="spellEnd"/>
            <w:r w:rsidRPr="00676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. Live birt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4698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85.38</w:t>
            </w:r>
          </w:p>
        </w:tc>
      </w:tr>
      <w:tr w:rsidR="00D44789" w:rsidRPr="00676D2B" w:rsidTr="00D44789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206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30.4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804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4.62</w:t>
            </w:r>
          </w:p>
        </w:tc>
      </w:tr>
      <w:tr w:rsidR="00D44789" w:rsidRPr="00676D2B" w:rsidTr="00D44789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085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4.99</w:t>
            </w:r>
          </w:p>
        </w:tc>
        <w:tc>
          <w:tcPr>
            <w:tcW w:w="3828" w:type="dxa"/>
            <w:gridSpan w:val="3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Terminated  pregnancy</w:t>
            </w:r>
          </w:p>
        </w:tc>
      </w:tr>
      <w:tr w:rsidR="00D44789" w:rsidRPr="00676D2B" w:rsidTr="00D44789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992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7.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Abor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76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5.91</w:t>
            </w:r>
          </w:p>
        </w:tc>
      </w:tr>
      <w:tr w:rsidR="00D44789" w:rsidRPr="00676D2B" w:rsidTr="00D44789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135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5.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Miscarria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95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65.81</w:t>
            </w:r>
          </w:p>
        </w:tc>
      </w:tr>
      <w:tr w:rsidR="00D44789" w:rsidRPr="00676D2B" w:rsidTr="00D44789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&gt;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821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1.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Still bi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4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8.28</w:t>
            </w:r>
          </w:p>
        </w:tc>
      </w:tr>
      <w:tr w:rsidR="00D44789" w:rsidRPr="00676D2B" w:rsidTr="00D44789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2977" w:type="dxa"/>
            <w:gridSpan w:val="2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Smoking stat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</w:tr>
      <w:tr w:rsidR="00D44789" w:rsidRPr="00676D2B" w:rsidTr="00D44789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0262D6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847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0262D6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5.52</w:t>
            </w:r>
          </w:p>
        </w:tc>
      </w:tr>
      <w:tr w:rsidR="00D44789" w:rsidRPr="00676D2B" w:rsidTr="00D44789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44789" w:rsidRPr="00676D2B" w:rsidRDefault="00D44789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676D2B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4789" w:rsidRPr="00676D2B" w:rsidRDefault="000262D6" w:rsidP="00026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5391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789" w:rsidRPr="00676D2B" w:rsidRDefault="000262D6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74.48</w:t>
            </w:r>
            <w:bookmarkStart w:id="0" w:name="_GoBack"/>
            <w:bookmarkEnd w:id="0"/>
          </w:p>
        </w:tc>
      </w:tr>
    </w:tbl>
    <w:p w:rsidR="00E059C2" w:rsidRDefault="00E059C2"/>
    <w:sectPr w:rsidR="00E059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789"/>
    <w:rsid w:val="000262D6"/>
    <w:rsid w:val="001B48DD"/>
    <w:rsid w:val="004E665C"/>
    <w:rsid w:val="00D44789"/>
    <w:rsid w:val="00E05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FAAEF9-DF4C-4ECB-A075-4DC6BBE51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789"/>
    <w:pPr>
      <w:spacing w:after="200" w:line="276" w:lineRule="auto"/>
    </w:pPr>
    <w:rPr>
      <w:szCs w:val="28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JWAL</dc:creator>
  <cp:keywords/>
  <dc:description/>
  <cp:lastModifiedBy>UJJWAL</cp:lastModifiedBy>
  <cp:revision>3</cp:revision>
  <dcterms:created xsi:type="dcterms:W3CDTF">2024-01-14T12:41:00Z</dcterms:created>
  <dcterms:modified xsi:type="dcterms:W3CDTF">2024-01-14T17:16:00Z</dcterms:modified>
</cp:coreProperties>
</file>